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63D7F" w14:textId="1A92DEBF" w:rsidR="000608DE" w:rsidRPr="00FA2C34" w:rsidRDefault="00BD66C8" w:rsidP="006570F3">
      <w:pPr>
        <w:spacing w:line="480" w:lineRule="auto"/>
        <w:rPr>
          <w:rFonts w:ascii="Times New Roman" w:hAnsi="Times New Roman" w:cs="Times New Roman"/>
          <w:b/>
        </w:rPr>
      </w:pPr>
      <w:r w:rsidRPr="00FA2C34">
        <w:rPr>
          <w:rFonts w:ascii="Times New Roman" w:hAnsi="Times New Roman" w:cs="Times New Roman"/>
          <w:b/>
        </w:rPr>
        <w:t>Table S2</w:t>
      </w:r>
      <w:r w:rsidR="00FA2C34">
        <w:rPr>
          <w:rFonts w:ascii="Times New Roman" w:hAnsi="Times New Roman" w:cs="Times New Roman"/>
          <w:b/>
        </w:rPr>
        <w:t>.</w:t>
      </w:r>
      <w:r w:rsidR="00FA2C34" w:rsidRPr="00FA2C34">
        <w:rPr>
          <w:rFonts w:ascii="Times New Roman" w:hAnsi="Times New Roman" w:cs="Times New Roman"/>
          <w:b/>
        </w:rPr>
        <w:t xml:space="preserve"> </w:t>
      </w:r>
      <w:proofErr w:type="gramStart"/>
      <w:r w:rsidR="000F0B00" w:rsidRPr="000F0B00">
        <w:rPr>
          <w:rFonts w:ascii="Times New Roman" w:hAnsi="Times New Roman" w:cs="Times New Roman"/>
          <w:b/>
        </w:rPr>
        <w:t>Summary of the maximally complex logistic regression model in Experiment 1a predicting the likelihood of round silhouette selection.</w:t>
      </w:r>
      <w:proofErr w:type="gramEnd"/>
    </w:p>
    <w:p w14:paraId="518DAC3F" w14:textId="4D2D7A6C" w:rsidR="000608DE" w:rsidRPr="00FA2C34" w:rsidRDefault="000608DE" w:rsidP="000608D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313"/>
        <w:gridCol w:w="1771"/>
        <w:gridCol w:w="1771"/>
        <w:gridCol w:w="1772"/>
      </w:tblGrid>
      <w:tr w:rsidR="000608DE" w:rsidRPr="00FA2C34" w14:paraId="7012ECFB" w14:textId="77777777" w:rsidTr="0001222C"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4315C7B3" w14:textId="640F2F81" w:rsidR="000608DE" w:rsidRPr="00FA2C34" w:rsidRDefault="00E11DBB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59AFD90" w14:textId="77777777" w:rsidR="000608DE" w:rsidRPr="00FA2C34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15FE477F" w14:textId="77777777" w:rsidR="000608DE" w:rsidRPr="00FA2C34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2C34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7097FDE" w14:textId="77777777" w:rsidR="000608DE" w:rsidRPr="00FA2C34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2C34">
              <w:rPr>
                <w:rFonts w:ascii="Times New Roman" w:hAnsi="Times New Roman" w:cs="Times New Roman"/>
              </w:rPr>
              <w:t xml:space="preserve">Wald </w:t>
            </w:r>
            <w:r w:rsidRPr="00FA2C34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27B5259" w14:textId="77777777" w:rsidR="000608DE" w:rsidRPr="00FA2C34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A2C34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0608DE" w:rsidRPr="00FA2C34" w14:paraId="00CACA1A" w14:textId="77777777" w:rsidTr="0001222C">
        <w:tc>
          <w:tcPr>
            <w:tcW w:w="2229" w:type="dxa"/>
            <w:tcBorders>
              <w:top w:val="single" w:sz="4" w:space="0" w:color="auto"/>
            </w:tcBorders>
          </w:tcPr>
          <w:p w14:paraId="211A526B" w14:textId="77777777" w:rsidR="000608DE" w:rsidRPr="00FA2C34" w:rsidRDefault="000608DE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9D8A8D1" w14:textId="77777777" w:rsidR="000608DE" w:rsidRPr="00FA2C34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–0.</w:t>
            </w:r>
            <w:r w:rsidR="0001222C" w:rsidRPr="00FA2C3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7D11A83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BF30376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–1.78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4D8809D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.08</w:t>
            </w:r>
          </w:p>
        </w:tc>
      </w:tr>
      <w:tr w:rsidR="000608DE" w:rsidRPr="00FA2C34" w14:paraId="2F8FC87D" w14:textId="77777777" w:rsidTr="0001222C">
        <w:tc>
          <w:tcPr>
            <w:tcW w:w="2229" w:type="dxa"/>
          </w:tcPr>
          <w:p w14:paraId="7EB7EA5C" w14:textId="77777777" w:rsidR="000608DE" w:rsidRPr="00FA2C34" w:rsidRDefault="000608DE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Name Gender</w:t>
            </w:r>
          </w:p>
        </w:tc>
        <w:tc>
          <w:tcPr>
            <w:tcW w:w="1313" w:type="dxa"/>
          </w:tcPr>
          <w:p w14:paraId="70A6BDFC" w14:textId="77777777" w:rsidR="000608DE" w:rsidRPr="00FA2C34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</w:t>
            </w:r>
            <w:r w:rsidR="0001222C" w:rsidRPr="00FA2C3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71" w:type="dxa"/>
          </w:tcPr>
          <w:p w14:paraId="47D36DF3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71" w:type="dxa"/>
          </w:tcPr>
          <w:p w14:paraId="152DD16E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772" w:type="dxa"/>
          </w:tcPr>
          <w:p w14:paraId="19C82DBF" w14:textId="60A6BEA2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.04</w:t>
            </w:r>
            <w:r w:rsidR="005C011A" w:rsidRPr="00FA2C34">
              <w:rPr>
                <w:rFonts w:ascii="Times New Roman" w:hAnsi="Times New Roman" w:cs="Times New Roman"/>
              </w:rPr>
              <w:t>*</w:t>
            </w:r>
          </w:p>
        </w:tc>
      </w:tr>
      <w:tr w:rsidR="000608DE" w:rsidRPr="00FA2C34" w14:paraId="1B48FBB4" w14:textId="77777777" w:rsidTr="0001222C">
        <w:tc>
          <w:tcPr>
            <w:tcW w:w="2229" w:type="dxa"/>
          </w:tcPr>
          <w:p w14:paraId="3A0B1D8E" w14:textId="77777777" w:rsidR="000608DE" w:rsidRPr="00FA2C34" w:rsidRDefault="000608DE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Name Type</w:t>
            </w:r>
          </w:p>
        </w:tc>
        <w:tc>
          <w:tcPr>
            <w:tcW w:w="1313" w:type="dxa"/>
          </w:tcPr>
          <w:p w14:paraId="5779A8A0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71" w:type="dxa"/>
          </w:tcPr>
          <w:p w14:paraId="7146EC5F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71" w:type="dxa"/>
          </w:tcPr>
          <w:p w14:paraId="48E6E814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772" w:type="dxa"/>
          </w:tcPr>
          <w:p w14:paraId="5D6232F0" w14:textId="77EC330D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.01</w:t>
            </w:r>
            <w:r w:rsidR="005C011A" w:rsidRPr="00FA2C34">
              <w:rPr>
                <w:rFonts w:ascii="Times New Roman" w:hAnsi="Times New Roman" w:cs="Times New Roman"/>
              </w:rPr>
              <w:t>*</w:t>
            </w:r>
          </w:p>
        </w:tc>
      </w:tr>
      <w:tr w:rsidR="000608DE" w:rsidRPr="00FA2C34" w14:paraId="628D6735" w14:textId="77777777" w:rsidTr="0001222C">
        <w:tc>
          <w:tcPr>
            <w:tcW w:w="2229" w:type="dxa"/>
          </w:tcPr>
          <w:p w14:paraId="59ECEC0D" w14:textId="77777777" w:rsidR="000608DE" w:rsidRPr="00FA2C34" w:rsidRDefault="0001222C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Participant Gender</w:t>
            </w:r>
          </w:p>
        </w:tc>
        <w:tc>
          <w:tcPr>
            <w:tcW w:w="1313" w:type="dxa"/>
          </w:tcPr>
          <w:p w14:paraId="71288962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–0.18</w:t>
            </w:r>
          </w:p>
        </w:tc>
        <w:tc>
          <w:tcPr>
            <w:tcW w:w="1771" w:type="dxa"/>
          </w:tcPr>
          <w:p w14:paraId="3B2B6C90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71" w:type="dxa"/>
          </w:tcPr>
          <w:p w14:paraId="0BF0A2D0" w14:textId="77777777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–0.67</w:t>
            </w:r>
          </w:p>
        </w:tc>
        <w:tc>
          <w:tcPr>
            <w:tcW w:w="1772" w:type="dxa"/>
          </w:tcPr>
          <w:p w14:paraId="29A2B884" w14:textId="64BE4EEF" w:rsidR="000608DE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.5</w:t>
            </w:r>
            <w:r w:rsidR="00FA2C34">
              <w:rPr>
                <w:rFonts w:ascii="Times New Roman" w:hAnsi="Times New Roman" w:cs="Times New Roman"/>
              </w:rPr>
              <w:t>0</w:t>
            </w:r>
          </w:p>
        </w:tc>
      </w:tr>
      <w:tr w:rsidR="0001222C" w:rsidRPr="00FA2C34" w14:paraId="0CF896A3" w14:textId="77777777" w:rsidTr="0001222C">
        <w:tc>
          <w:tcPr>
            <w:tcW w:w="2229" w:type="dxa"/>
          </w:tcPr>
          <w:p w14:paraId="65BD527D" w14:textId="1FF05A90" w:rsidR="0001222C" w:rsidRPr="00FA2C34" w:rsidRDefault="0001222C" w:rsidP="00F31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 xml:space="preserve">Name Gender </w:t>
            </w:r>
            <w:r w:rsidR="00F31FEB">
              <w:rPr>
                <w:rFonts w:ascii="Times New Roman" w:hAnsi="Times New Roman" w:cs="Times New Roman"/>
              </w:rPr>
              <w:t>x</w:t>
            </w:r>
            <w:r w:rsidRPr="00FA2C34">
              <w:rPr>
                <w:rFonts w:ascii="Times New Roman" w:hAnsi="Times New Roman" w:cs="Times New Roman"/>
              </w:rPr>
              <w:t xml:space="preserve"> Name Type</w:t>
            </w:r>
          </w:p>
        </w:tc>
        <w:tc>
          <w:tcPr>
            <w:tcW w:w="1313" w:type="dxa"/>
          </w:tcPr>
          <w:p w14:paraId="2B127761" w14:textId="77777777" w:rsidR="0001222C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771" w:type="dxa"/>
          </w:tcPr>
          <w:p w14:paraId="7E7A8247" w14:textId="77777777" w:rsidR="0001222C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71" w:type="dxa"/>
          </w:tcPr>
          <w:p w14:paraId="3CE4C6EB" w14:textId="77777777" w:rsidR="0001222C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72" w:type="dxa"/>
          </w:tcPr>
          <w:p w14:paraId="2FAFF938" w14:textId="77777777" w:rsidR="0001222C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.29</w:t>
            </w:r>
          </w:p>
        </w:tc>
      </w:tr>
      <w:tr w:rsidR="0001222C" w:rsidRPr="00FA2C34" w14:paraId="5F3BBCFC" w14:textId="77777777" w:rsidTr="0001222C">
        <w:tc>
          <w:tcPr>
            <w:tcW w:w="2229" w:type="dxa"/>
          </w:tcPr>
          <w:p w14:paraId="37B7B505" w14:textId="3E453306" w:rsidR="0001222C" w:rsidRPr="00FA2C34" w:rsidRDefault="0001222C" w:rsidP="00F31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 xml:space="preserve">Name Gender </w:t>
            </w:r>
            <w:r w:rsidR="00F31FEB" w:rsidRPr="00F31FEB">
              <w:rPr>
                <w:rFonts w:ascii="Times New Roman" w:hAnsi="Times New Roman" w:cs="Times New Roman"/>
              </w:rPr>
              <w:t>x</w:t>
            </w:r>
            <w:r w:rsidRPr="00FA2C34">
              <w:rPr>
                <w:rFonts w:ascii="Times New Roman" w:hAnsi="Times New Roman" w:cs="Times New Roman"/>
              </w:rPr>
              <w:t xml:space="preserve"> Participant Gender</w:t>
            </w:r>
          </w:p>
        </w:tc>
        <w:tc>
          <w:tcPr>
            <w:tcW w:w="1313" w:type="dxa"/>
          </w:tcPr>
          <w:p w14:paraId="1DA85770" w14:textId="77777777" w:rsidR="0001222C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71" w:type="dxa"/>
          </w:tcPr>
          <w:p w14:paraId="5E2F1643" w14:textId="77777777" w:rsidR="0001222C" w:rsidRPr="00FA2C34" w:rsidRDefault="0001222C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</w:t>
            </w:r>
            <w:r w:rsidR="00716854" w:rsidRPr="00FA2C3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71" w:type="dxa"/>
          </w:tcPr>
          <w:p w14:paraId="4F75F97B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72" w:type="dxa"/>
          </w:tcPr>
          <w:p w14:paraId="7BF0C829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.91</w:t>
            </w:r>
          </w:p>
        </w:tc>
      </w:tr>
      <w:tr w:rsidR="0001222C" w:rsidRPr="00FA2C34" w14:paraId="2ADDFE7B" w14:textId="77777777" w:rsidTr="00E11DBB">
        <w:tc>
          <w:tcPr>
            <w:tcW w:w="2229" w:type="dxa"/>
          </w:tcPr>
          <w:p w14:paraId="11CE0590" w14:textId="7F5215F6" w:rsidR="0001222C" w:rsidRPr="00FA2C34" w:rsidRDefault="00716854" w:rsidP="00F31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 xml:space="preserve">Name Type </w:t>
            </w:r>
            <w:r w:rsidR="00F31FEB" w:rsidRPr="00F31FEB">
              <w:rPr>
                <w:rFonts w:ascii="Times New Roman" w:hAnsi="Times New Roman" w:cs="Times New Roman"/>
              </w:rPr>
              <w:t>x</w:t>
            </w:r>
            <w:r w:rsidRPr="00FA2C34">
              <w:rPr>
                <w:rFonts w:ascii="Times New Roman" w:hAnsi="Times New Roman" w:cs="Times New Roman"/>
              </w:rPr>
              <w:t xml:space="preserve"> Participant Gender</w:t>
            </w:r>
          </w:p>
        </w:tc>
        <w:tc>
          <w:tcPr>
            <w:tcW w:w="1313" w:type="dxa"/>
          </w:tcPr>
          <w:p w14:paraId="27B81C03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71" w:type="dxa"/>
          </w:tcPr>
          <w:p w14:paraId="5D17697E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71" w:type="dxa"/>
          </w:tcPr>
          <w:p w14:paraId="6636EEC6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72" w:type="dxa"/>
          </w:tcPr>
          <w:p w14:paraId="64730043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.43</w:t>
            </w:r>
          </w:p>
        </w:tc>
      </w:tr>
      <w:tr w:rsidR="0001222C" w:rsidRPr="00FA2C34" w14:paraId="1A3D26F4" w14:textId="77777777" w:rsidTr="00E11DBB">
        <w:tc>
          <w:tcPr>
            <w:tcW w:w="2229" w:type="dxa"/>
            <w:tcBorders>
              <w:bottom w:val="single" w:sz="4" w:space="0" w:color="auto"/>
            </w:tcBorders>
          </w:tcPr>
          <w:p w14:paraId="21787CFE" w14:textId="52939E28" w:rsidR="0001222C" w:rsidRPr="00FA2C34" w:rsidRDefault="00716854" w:rsidP="00F31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 xml:space="preserve">Name Gender </w:t>
            </w:r>
            <w:r w:rsidR="00F31FEB" w:rsidRPr="00F31FEB">
              <w:rPr>
                <w:rFonts w:ascii="Times New Roman" w:hAnsi="Times New Roman" w:cs="Times New Roman"/>
              </w:rPr>
              <w:t>x</w:t>
            </w:r>
            <w:r w:rsidRPr="00FA2C34">
              <w:rPr>
                <w:rFonts w:ascii="Times New Roman" w:hAnsi="Times New Roman" w:cs="Times New Roman"/>
              </w:rPr>
              <w:t xml:space="preserve"> Name Type </w:t>
            </w:r>
            <w:r w:rsidR="00F31FEB" w:rsidRPr="00F31FEB">
              <w:rPr>
                <w:rFonts w:ascii="Times New Roman" w:hAnsi="Times New Roman" w:cs="Times New Roman"/>
              </w:rPr>
              <w:t>x</w:t>
            </w:r>
            <w:r w:rsidRPr="00FA2C34">
              <w:rPr>
                <w:rFonts w:ascii="Times New Roman" w:hAnsi="Times New Roman" w:cs="Times New Roman"/>
              </w:rPr>
              <w:t xml:space="preserve"> Participant Gender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65FDA9E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65297AB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99164C5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9D3B7C1" w14:textId="77777777" w:rsidR="0001222C" w:rsidRPr="00FA2C34" w:rsidRDefault="00716854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.47</w:t>
            </w:r>
          </w:p>
        </w:tc>
      </w:tr>
      <w:tr w:rsidR="00E11DBB" w:rsidRPr="00FA2C34" w14:paraId="13A41EF2" w14:textId="77777777" w:rsidTr="00701609"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2EDFDE13" w14:textId="3B5A8304" w:rsidR="00E11DBB" w:rsidRPr="00FA2C34" w:rsidRDefault="00E11DBB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Random Effect</w:t>
            </w:r>
          </w:p>
        </w:tc>
        <w:tc>
          <w:tcPr>
            <w:tcW w:w="66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F37389" w14:textId="1A60F2C4" w:rsidR="00E11DBB" w:rsidRPr="00FA2C34" w:rsidRDefault="00E11DBB" w:rsidP="00E11DBB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FA2C34">
              <w:rPr>
                <w:rFonts w:ascii="Times New Roman" w:hAnsi="Times New Roman" w:cs="Times New Roman"/>
                <w:i/>
              </w:rPr>
              <w:t>s</w:t>
            </w:r>
            <w:r w:rsidRPr="00FA2C34">
              <w:rPr>
                <w:rFonts w:ascii="Times New Roman" w:hAnsi="Times New Roman" w:cs="Times New Roman"/>
                <w:vertAlign w:val="superscript"/>
              </w:rPr>
              <w:t>2</w:t>
            </w:r>
            <w:proofErr w:type="gramEnd"/>
          </w:p>
        </w:tc>
      </w:tr>
      <w:tr w:rsidR="00E11DBB" w:rsidRPr="00FA2C34" w14:paraId="510DAA94" w14:textId="77777777" w:rsidTr="00E11DBB">
        <w:tc>
          <w:tcPr>
            <w:tcW w:w="2229" w:type="dxa"/>
            <w:tcBorders>
              <w:top w:val="single" w:sz="4" w:space="0" w:color="auto"/>
            </w:tcBorders>
          </w:tcPr>
          <w:p w14:paraId="63EF4E8B" w14:textId="144E1987" w:rsidR="00E11DBB" w:rsidRPr="00FA2C34" w:rsidRDefault="00E11DBB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6627" w:type="dxa"/>
            <w:gridSpan w:val="4"/>
            <w:tcBorders>
              <w:top w:val="single" w:sz="4" w:space="0" w:color="auto"/>
            </w:tcBorders>
          </w:tcPr>
          <w:p w14:paraId="6EA52873" w14:textId="494D7FD1" w:rsidR="00E11DBB" w:rsidRPr="00FA2C34" w:rsidRDefault="00E11DBB" w:rsidP="00E11D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10</w:t>
            </w:r>
          </w:p>
        </w:tc>
      </w:tr>
      <w:tr w:rsidR="00E11DBB" w:rsidRPr="00FA2C34" w14:paraId="6FC288AB" w14:textId="77777777" w:rsidTr="00E11DBB">
        <w:tc>
          <w:tcPr>
            <w:tcW w:w="2229" w:type="dxa"/>
            <w:tcBorders>
              <w:bottom w:val="single" w:sz="4" w:space="0" w:color="auto"/>
            </w:tcBorders>
          </w:tcPr>
          <w:p w14:paraId="2CE2A913" w14:textId="1501F392" w:rsidR="00E11DBB" w:rsidRPr="00FA2C34" w:rsidRDefault="00E11DBB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Item Intercept</w:t>
            </w:r>
          </w:p>
        </w:tc>
        <w:tc>
          <w:tcPr>
            <w:tcW w:w="6627" w:type="dxa"/>
            <w:gridSpan w:val="4"/>
            <w:tcBorders>
              <w:bottom w:val="single" w:sz="4" w:space="0" w:color="auto"/>
            </w:tcBorders>
          </w:tcPr>
          <w:p w14:paraId="0E7D1605" w14:textId="06E9EDCD" w:rsidR="00E11DBB" w:rsidRPr="00FA2C34" w:rsidRDefault="00E11DBB" w:rsidP="00E11D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2C34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00CDEFDD" w14:textId="577DCBC0" w:rsidR="006570F3" w:rsidRPr="00577931" w:rsidRDefault="006570F3" w:rsidP="000608DE">
      <w:pPr>
        <w:spacing w:line="480" w:lineRule="auto"/>
        <w:rPr>
          <w:rFonts w:ascii="Times New Roman" w:hAnsi="Times New Roman" w:cs="Times New Roman"/>
        </w:rPr>
      </w:pPr>
      <w:r w:rsidRPr="00FA2C34">
        <w:rPr>
          <w:rFonts w:ascii="Times New Roman" w:hAnsi="Times New Roman" w:cs="Times New Roman"/>
        </w:rPr>
        <w:t xml:space="preserve">* </w:t>
      </w:r>
      <w:proofErr w:type="gramStart"/>
      <w:r w:rsidRPr="00FA2C34">
        <w:rPr>
          <w:rFonts w:ascii="Times New Roman" w:hAnsi="Times New Roman" w:cs="Times New Roman"/>
          <w:i/>
        </w:rPr>
        <w:t>p</w:t>
      </w:r>
      <w:proofErr w:type="gramEnd"/>
      <w:r w:rsidRPr="00FA2C34">
        <w:rPr>
          <w:rFonts w:ascii="Times New Roman" w:hAnsi="Times New Roman" w:cs="Times New Roman"/>
        </w:rPr>
        <w:t xml:space="preserve"> &lt; .05</w:t>
      </w:r>
    </w:p>
    <w:p w14:paraId="2D8478F1" w14:textId="640B01CD" w:rsidR="00FA2C34" w:rsidRDefault="00FA2C34" w:rsidP="000608DE">
      <w:pPr>
        <w:spacing w:line="480" w:lineRule="auto"/>
        <w:rPr>
          <w:rFonts w:ascii="Times New Roman" w:hAnsi="Times New Roman" w:cs="Times New Roman"/>
        </w:rPr>
      </w:pPr>
      <w:r w:rsidRPr="00FA2C34">
        <w:rPr>
          <w:rFonts w:ascii="Times New Roman" w:hAnsi="Times New Roman" w:cs="Times New Roman"/>
          <w:i/>
        </w:rPr>
        <w:t xml:space="preserve">N </w:t>
      </w:r>
      <w:r w:rsidRPr="00FA2C34">
        <w:rPr>
          <w:rFonts w:ascii="Times New Roman" w:hAnsi="Times New Roman" w:cs="Times New Roman"/>
        </w:rPr>
        <w:t>= 10</w:t>
      </w:r>
      <w:r w:rsidR="002C54E2">
        <w:rPr>
          <w:rFonts w:ascii="Times New Roman" w:hAnsi="Times New Roman" w:cs="Times New Roman"/>
        </w:rPr>
        <w:t>60; log-</w:t>
      </w:r>
      <w:proofErr w:type="spellStart"/>
      <w:r w:rsidR="002C54E2">
        <w:rPr>
          <w:rFonts w:ascii="Times New Roman" w:hAnsi="Times New Roman" w:cs="Times New Roman"/>
        </w:rPr>
        <w:t>liklihood</w:t>
      </w:r>
      <w:proofErr w:type="spellEnd"/>
      <w:r w:rsidR="002C54E2">
        <w:rPr>
          <w:rFonts w:ascii="Times New Roman" w:hAnsi="Times New Roman" w:cs="Times New Roman"/>
        </w:rPr>
        <w:t xml:space="preserve"> = –654.09; AIC</w:t>
      </w:r>
      <w:bookmarkStart w:id="0" w:name="_GoBack"/>
      <w:bookmarkEnd w:id="0"/>
      <w:r w:rsidRPr="00FA2C34">
        <w:rPr>
          <w:rFonts w:ascii="Times New Roman" w:hAnsi="Times New Roman" w:cs="Times New Roman"/>
        </w:rPr>
        <w:t xml:space="preserve"> = 1328.18</w:t>
      </w:r>
    </w:p>
    <w:sectPr w:rsidR="00FA2C34" w:rsidSect="008E37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8DE"/>
    <w:rsid w:val="0001222C"/>
    <w:rsid w:val="000608DE"/>
    <w:rsid w:val="000F0B00"/>
    <w:rsid w:val="002C54E2"/>
    <w:rsid w:val="00487320"/>
    <w:rsid w:val="00577931"/>
    <w:rsid w:val="005C011A"/>
    <w:rsid w:val="006570F3"/>
    <w:rsid w:val="00716854"/>
    <w:rsid w:val="008E3788"/>
    <w:rsid w:val="00BD66C8"/>
    <w:rsid w:val="00E11DBB"/>
    <w:rsid w:val="00F31FEB"/>
    <w:rsid w:val="00FA2C34"/>
    <w:rsid w:val="00FB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138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8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0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8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8DE"/>
  </w:style>
  <w:style w:type="paragraph" w:styleId="BalloonText">
    <w:name w:val="Balloon Text"/>
    <w:basedOn w:val="Normal"/>
    <w:link w:val="BalloonTextChar"/>
    <w:uiPriority w:val="99"/>
    <w:semiHidden/>
    <w:unhideWhenUsed/>
    <w:rsid w:val="000608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8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0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8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8DE"/>
  </w:style>
  <w:style w:type="paragraph" w:styleId="BalloonText">
    <w:name w:val="Balloon Text"/>
    <w:basedOn w:val="Normal"/>
    <w:link w:val="BalloonTextChar"/>
    <w:uiPriority w:val="99"/>
    <w:semiHidden/>
    <w:unhideWhenUsed/>
    <w:rsid w:val="000608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60B403-B6B3-D74F-8986-597FC7F26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Macintosh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2</cp:revision>
  <dcterms:created xsi:type="dcterms:W3CDTF">2015-04-03T18:48:00Z</dcterms:created>
  <dcterms:modified xsi:type="dcterms:W3CDTF">2015-04-03T18:48:00Z</dcterms:modified>
</cp:coreProperties>
</file>